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 Characteristics of serous ovarian cancer cases and controls used in discovery and replication analyses according to contributing OCAC study.</w:t>
      </w:r>
    </w:p>
    <w:p>
      <w:pPr>
        <w:pStyle w:val="Normal"/>
        <w:rPr/>
      </w:pPr>
      <w:r>
        <w:rPr/>
      </w:r>
    </w:p>
    <w:tbl>
      <w:tblPr>
        <w:tblW w:w="10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234"/>
        <w:gridCol w:w="851"/>
        <w:gridCol w:w="709"/>
        <w:gridCol w:w="708"/>
        <w:gridCol w:w="1985"/>
        <w:gridCol w:w="884"/>
        <w:gridCol w:w="709"/>
        <w:gridCol w:w="709"/>
      </w:tblGrid>
      <w:tr>
        <w:trPr>
          <w:tblHeader w:val="true"/>
          <w:trHeight w:val="60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Study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(Location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Case Ascertainm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Serous Case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Control Ascertainment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Control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blHeader w:val="true"/>
          <w:trHeight w:val="58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Total (N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Age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 (Mean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±SD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Age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 (Mea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±SD)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ustralia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gical treatment centres throughout Australia, and cancer registries of Queensland, South and Western Australia, New South Wales and Victoria;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0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based: Randomly selected from Commonwealth Electoral rol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1.8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V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Washington, USA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ses ascertained from  a 13-county area in western Washington st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8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based: Random digit dialling.  Frequency matched to cases for race/ethnicity and 5-year age group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9.7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ermany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s ascertained through all treating hospitals of the study are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0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pulation-based: identified through population registries and matched to cases by age and study are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1.8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W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Hawaii, USA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pid cases ascertainment from Hawaii Tumour Regist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5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9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domly selected from Hawaii Department of Health Annual Survey of representative household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57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1.3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P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Y, OH and PA, USA)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ries, physician offices, pathology databases, hospital recor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1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based: Random digit diall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0.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Demark)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cident cases (35-79 years of age) from Copenhagen and Fredriksberg and surrounding counti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pulation based: random sample of female population in areas cases selected from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1.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ayo Clinic, USA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 attending the Mayo Clinic from six surrounding stat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2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inic based: Women seeking general exams at Mayo Clinic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3.1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O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C, USA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entified from 48 counties in the state by rapid-case ascertainm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9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s identified from same counties as cases and frequency matched to cases for age and rac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1.9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ew England, USA)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entified through hospital tumour boards and state cancer registries in New Hampshire and Massachuset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1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s identified through random digit dialing, townbooks and drivers’ license lists; frequency matched to cases for age and rac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3.1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S</w:t>
            </w:r>
          </w:p>
          <w:p>
            <w:pPr>
              <w:pStyle w:val="Normal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(Nurses’ Health Study, USA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lf-report on biennial questionnaires or via the National Death Index; confirmed by pathologist revie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6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7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sted-case control study design, with three controls matched per case on age at blood collection.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6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7.8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oland)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s recruited through a rapid identification system at participating hospitals and Cancer Registri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55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s randomly selected through Polish Electronic System demographic databas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56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0.8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UK)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s &lt;70 years from East Anglian, West Midlands &amp; Trent regions of England. Prevalent cases diagnosed 1991-1998; incident cases from 1998 onwar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9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lected from the EPIC-Norfolk cohort of 25,000 individuals aged 45-74 based in the same geographical region as cas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9.1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, USA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pulation- and family-bas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8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pulation- and family-base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0.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I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Orange and San Diego Counties, USA)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 recruitment by rapid ascertainment through Cancer Surveillance Program in area surrounding UC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2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s identified through random digit dialling, frequency matched to cases by age group and race/ethnicit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2.0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O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UK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cident cases from 10 gynaecological oncology NHS centres throughout the U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0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menopausal women from the general population participating in the UK Collaborative Trial of Ovarian cancer Screen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5.8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Los Angeles, USA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os Angeles Cancer Surveillance Progra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1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based: Neighbourhood recruit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 12.8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,7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± 1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,0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± 11.5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a:  Cases and controls are non-Hispanic Whites used in discovery and replication analyses only, with the exception of AUS which included a subset of non-Whites used in discovery analysis; cases are serous invasive only (exploratory analysis conducted on additional ethnicities and histologies not included)</w:t>
      </w:r>
    </w:p>
    <w:p>
      <w:pPr>
        <w:pStyle w:val="Normal"/>
        <w:rPr/>
      </w:pPr>
      <w:r>
        <w:rPr>
          <w:sz w:val="20"/>
        </w:rPr>
        <w:t>b:  Age at diagnosis (cases) and age at interview (controls) except for the NHS, which was age at blood draw for both cases and controls; mean and standard deviation based on total number; * indicates no significant difference (</w:t>
      </w:r>
      <w:r>
        <w:rPr>
          <w:i/>
          <w:sz w:val="20"/>
        </w:rPr>
        <w:t>p≥</w:t>
      </w:r>
      <w:r>
        <w:rPr>
          <w:sz w:val="20"/>
        </w:rPr>
        <w:t>0.05) between mean age of cases and control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both"/>
      <w:outlineLvl w:val="0"/>
    </w:pPr>
    <w:rPr>
      <w:rFonts w:eastAsia="Times New Roman" w:cs="Times New Roman"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Cs/>
      <w:sz w:val="24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next w:val="Normal"/>
    <w:qFormat/>
    <w:pPr>
      <w:spacing w:before="0" w:after="0"/>
      <w:ind w:left="45" w:hanging="0"/>
      <w:contextualSpacing/>
    </w:pPr>
    <w:rPr>
      <w:rFonts w:eastAsia="Times New Roman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3:59:00Z</dcterms:created>
  <dc:creator>Sharon Johnatty</dc:creator>
  <dc:description/>
  <cp:keywords/>
  <dc:language>en-US</dc:language>
  <cp:lastModifiedBy>Sharon Johnatty</cp:lastModifiedBy>
  <dcterms:modified xsi:type="dcterms:W3CDTF">2010-05-13T03:59:00Z</dcterms:modified>
  <cp:revision>2</cp:revision>
  <dc:subject/>
  <dc:title/>
</cp:coreProperties>
</file>